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2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546"/>
        <w:gridCol w:w="1206"/>
        <w:gridCol w:w="485"/>
        <w:gridCol w:w="1359"/>
        <w:gridCol w:w="1976"/>
        <w:gridCol w:w="1139"/>
        <w:gridCol w:w="1976"/>
        <w:gridCol w:w="11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70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11. Summary of conditionally independent SNPs in the MASLD case-control analysis among obese participant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rest gene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covery cohor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ication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:27748992_AT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4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 (0.863-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 (0.802-0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62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01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LXIP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 (0.786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 (0.775-0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8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2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 (0.865-0.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 (0.866-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5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8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 (0.866-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 (0.876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1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64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ZP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 (0.787-0.8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 (0.809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3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9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1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 (0.771-0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 (0.756-0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598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970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 (1.107-1.1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4E-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 (1.081-1.2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0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: single-nucleotide polymorphism; Chr: chromosome; POS: position; OR: odds ratio; CI: confidence interval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2YzhmOGQ1OWEzMTA5MzczNTJiM2U1YTlmMGI0ZmUifQ=="/>
  </w:docVars>
  <w:rsids>
    <w:rsidRoot w:val="1F30798D"/>
    <w:rsid w:val="18116E41"/>
    <w:rsid w:val="1F30798D"/>
    <w:rsid w:val="6126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817</Characters>
  <Lines>0</Lines>
  <Paragraphs>0</Paragraphs>
  <TotalTime>1</TotalTime>
  <ScaleCrop>false</ScaleCrop>
  <LinksUpToDate>false</LinksUpToDate>
  <CharactersWithSpaces>86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7:57:00Z</dcterms:created>
  <dc:creator>IC</dc:creator>
  <cp:lastModifiedBy>IC</cp:lastModifiedBy>
  <dcterms:modified xsi:type="dcterms:W3CDTF">2024-06-12T10:4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1A5A21F8204C2C9684CC8B913C32ED_11</vt:lpwstr>
  </property>
</Properties>
</file>